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4FBD4" w14:textId="441CCB0E" w:rsidR="005D513E" w:rsidRPr="0055749D" w:rsidRDefault="00715648" w:rsidP="005D513E">
      <w:pPr>
        <w:pStyle w:val="Heading2"/>
        <w:rPr>
          <w:b/>
          <w:bCs/>
          <w:color w:val="auto"/>
          <w:sz w:val="36"/>
          <w:szCs w:val="36"/>
        </w:rPr>
      </w:pPr>
      <w:r>
        <w:rPr>
          <w:b/>
          <w:bCs/>
          <w:color w:val="auto"/>
          <w:sz w:val="36"/>
          <w:szCs w:val="36"/>
        </w:rPr>
        <w:t>Supporting information</w:t>
      </w:r>
      <w:r w:rsidR="005D513E" w:rsidRPr="0055749D">
        <w:rPr>
          <w:b/>
          <w:bCs/>
          <w:color w:val="auto"/>
          <w:sz w:val="36"/>
          <w:szCs w:val="36"/>
        </w:rPr>
        <w:t xml:space="preserve"> - Validating a cassava spatial disaggregation model in sub-Saharan Africa</w:t>
      </w:r>
    </w:p>
    <w:p w14:paraId="384DE828" w14:textId="77777777" w:rsidR="005D513E" w:rsidRDefault="005D513E" w:rsidP="005D513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ADBD77" wp14:editId="394A4AA8">
                <wp:simplePos x="0" y="0"/>
                <wp:positionH relativeFrom="column">
                  <wp:posOffset>243296</wp:posOffset>
                </wp:positionH>
                <wp:positionV relativeFrom="paragraph">
                  <wp:posOffset>184967</wp:posOffset>
                </wp:positionV>
                <wp:extent cx="283029" cy="234043"/>
                <wp:effectExtent l="0" t="0" r="317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029" cy="234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86C5B2" w14:textId="77777777" w:rsidR="005D513E" w:rsidRDefault="005D513E" w:rsidP="005D513E">
                            <w:r>
                              <w:t xml:space="preserve">AOI 10.1088/1748-9326/acc476 briefly reviews AI/EO crop </w:t>
                            </w:r>
                            <w:proofErr w:type="spellStart"/>
                            <w:r>
                              <w:t>mapping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ADBD77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9.15pt;margin-top:14.55pt;width:22.3pt;height:18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" fillcolor="white [3201]" stroked="f" strokeweight=".5pt">
                <v:textbox>
                  <w:txbxContent>
                    <w:p w14:paraId="3486C5B2" w14:textId="77777777" w:rsidR="005D513E" w:rsidRDefault="005D513E" w:rsidP="005D513E">
                      <w:r>
                        <w:t>AOI 10.1088/1748-9326/acc476 briefly reviews AI/EO crop mapping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1EF35C" wp14:editId="286AF294">
                <wp:simplePos x="0" y="0"/>
                <wp:positionH relativeFrom="column">
                  <wp:posOffset>3090727</wp:posOffset>
                </wp:positionH>
                <wp:positionV relativeFrom="paragraph">
                  <wp:posOffset>185965</wp:posOffset>
                </wp:positionV>
                <wp:extent cx="283029" cy="234043"/>
                <wp:effectExtent l="0" t="0" r="317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029" cy="234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1A9320" w14:textId="77777777" w:rsidR="005D513E" w:rsidRDefault="005D513E" w:rsidP="005D513E">
                            <w:r>
                              <w:t xml:space="preserve">BOI 10.1088/1748-9326/acc476 briefly reviews AI/EO crop </w:t>
                            </w:r>
                            <w:proofErr w:type="spellStart"/>
                            <w:r>
                              <w:t>mapping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1EF35C" id="Text Box 6" o:spid="_x0000_s1027" type="#_x0000_t202" style="position:absolute;margin-left:243.35pt;margin-top:14.65pt;width:22.3pt;height:18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" fillcolor="white [3201]" stroked="f" strokeweight=".5pt">
                <v:textbox>
                  <w:txbxContent>
                    <w:p w14:paraId="0D1A9320" w14:textId="77777777" w:rsidR="005D513E" w:rsidRDefault="005D513E" w:rsidP="005D513E">
                      <w:r>
                        <w:t>BOI 10.1088/1748-9326/acc476 briefly reviews AI/EO crop mappingA</w:t>
                      </w:r>
                    </w:p>
                  </w:txbxContent>
                </v:textbox>
              </v:shape>
            </w:pict>
          </mc:Fallback>
        </mc:AlternateContent>
      </w:r>
    </w:p>
    <w:p w14:paraId="1FD00ED7" w14:textId="77777777" w:rsidR="005D513E" w:rsidRDefault="005D513E" w:rsidP="005D513E">
      <w:pPr>
        <w:spacing w:after="0"/>
      </w:pPr>
      <w:r w:rsidRPr="006C0E20">
        <w:rPr>
          <w:noProof/>
        </w:rPr>
        <w:drawing>
          <wp:inline distT="0" distB="0" distL="0" distR="0" wp14:anchorId="29E8EFCF" wp14:editId="68449C15">
            <wp:extent cx="5731510" cy="215709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60C73" w14:textId="44FC1375" w:rsidR="005D513E" w:rsidRPr="00ED6C25" w:rsidRDefault="005D513E" w:rsidP="005D513E">
      <w:pPr>
        <w:spacing w:after="0"/>
        <w:rPr>
          <w:iCs/>
        </w:rPr>
      </w:pPr>
      <w:r w:rsidRPr="00ED6C25">
        <w:rPr>
          <w:b/>
          <w:bCs/>
          <w:iCs/>
        </w:rPr>
        <w:t>S1 Fig</w:t>
      </w:r>
      <w:r w:rsidR="00ED6C25">
        <w:rPr>
          <w:b/>
          <w:bCs/>
          <w:iCs/>
        </w:rPr>
        <w:t>.</w:t>
      </w:r>
      <w:r w:rsidRPr="00ED6C25">
        <w:rPr>
          <w:iCs/>
        </w:rPr>
        <w:t xml:space="preserve"> Area under monoculture (A) or intercropped (B) cassava production at each survey location in Uganda.</w:t>
      </w:r>
    </w:p>
    <w:p w14:paraId="2DA8500D" w14:textId="77777777" w:rsidR="005D513E" w:rsidRDefault="005D513E" w:rsidP="005D513E">
      <w:pPr>
        <w:spacing w:after="0"/>
      </w:pPr>
    </w:p>
    <w:p w14:paraId="2D13C602" w14:textId="77777777" w:rsidR="005D513E" w:rsidRDefault="005D513E" w:rsidP="005D513E">
      <w:pPr>
        <w:spacing w:line="480" w:lineRule="auto"/>
      </w:pPr>
      <w:r w:rsidRPr="0093107F">
        <w:rPr>
          <w:noProof/>
        </w:rPr>
        <w:drawing>
          <wp:inline distT="0" distB="0" distL="0" distR="0" wp14:anchorId="2B24C133" wp14:editId="3C1486C3">
            <wp:extent cx="5731510" cy="42786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018E9" w14:textId="6DAB763D" w:rsidR="005D513E" w:rsidRPr="00ED6C25" w:rsidRDefault="005D513E" w:rsidP="005D513E">
      <w:pPr>
        <w:spacing w:line="480" w:lineRule="auto"/>
        <w:rPr>
          <w:rFonts w:cstheme="minorHAnsi"/>
        </w:rPr>
      </w:pPr>
      <w:r w:rsidRPr="00ED6C25">
        <w:rPr>
          <w:b/>
          <w:bCs/>
        </w:rPr>
        <w:t>S</w:t>
      </w:r>
      <w:r w:rsidR="00646F4D">
        <w:rPr>
          <w:b/>
          <w:bCs/>
        </w:rPr>
        <w:t>2</w:t>
      </w:r>
      <w:r w:rsidRPr="00ED6C25">
        <w:rPr>
          <w:b/>
          <w:bCs/>
        </w:rPr>
        <w:t xml:space="preserve"> Fig</w:t>
      </w:r>
      <w:r w:rsidR="00ED6C25">
        <w:rPr>
          <w:b/>
          <w:bCs/>
        </w:rPr>
        <w:t>.</w:t>
      </w:r>
      <w:r w:rsidRPr="00ED6C25">
        <w:t xml:space="preserve"> Fitted smooth functions to the models with the best AIC scores. The top panel represents results for survey data from Côte d'Ivoire with the top-left showing the 2-dimensional smooth fitted </w:t>
      </w:r>
      <w:r w:rsidRPr="00ED6C25">
        <w:lastRenderedPageBreak/>
        <w:t xml:space="preserve">between </w:t>
      </w:r>
      <w:proofErr w:type="spellStart"/>
      <w:r w:rsidRPr="00ED6C25">
        <w:t>CassavaMap</w:t>
      </w:r>
      <w:proofErr w:type="spellEnd"/>
      <w:r w:rsidRPr="00ED6C25">
        <w:t xml:space="preserve"> production and population density whilst the top-right shows the 1-dimensional smooth fitted to the settlement density. The bottom panel represents results from Uganda with bottom-left showing the 2-dimensional smooth fitted between </w:t>
      </w:r>
      <w:proofErr w:type="spellStart"/>
      <w:r w:rsidRPr="00ED6C25">
        <w:t>CassavaMap</w:t>
      </w:r>
      <w:proofErr w:type="spellEnd"/>
      <w:r w:rsidRPr="00ED6C25">
        <w:t xml:space="preserve"> harvest area and population density and bottom-right showing the 1-dimensional smooth fitted to the settlement density. </w:t>
      </w:r>
    </w:p>
    <w:p w14:paraId="1AE888D9" w14:textId="77777777" w:rsidR="005D513E" w:rsidRDefault="005D513E" w:rsidP="005D513E">
      <w:pPr>
        <w:spacing w:after="0"/>
      </w:pPr>
    </w:p>
    <w:p w14:paraId="65D6BD61" w14:textId="1590CD7A" w:rsidR="005D513E" w:rsidRPr="004A0FE9" w:rsidRDefault="005D513E" w:rsidP="005D513E">
      <w:pPr>
        <w:spacing w:after="0"/>
        <w:rPr>
          <w:i/>
          <w:iCs/>
        </w:rPr>
      </w:pPr>
      <w:r w:rsidRPr="00441B7D">
        <w:rPr>
          <w:b/>
          <w:bCs/>
        </w:rPr>
        <w:t>S1 Table.</w:t>
      </w:r>
      <w:r w:rsidRPr="00441B7D">
        <w:t xml:space="preserve"> List of all possible covariates extracted from raster layers associated with </w:t>
      </w:r>
      <w:proofErr w:type="spellStart"/>
      <w:r w:rsidRPr="00441B7D">
        <w:t>CassavaMap</w:t>
      </w:r>
      <w:proofErr w:type="spellEnd"/>
      <w:r w:rsidRPr="00441B7D">
        <w:t xml:space="preserve"> predictions, population densities and settlement densities respectively. Extracted covariates are different summary statistics of a buffered region at 2, 5 and 10km about each survey point. Only one term from each column is included in the regression modelling at a time</w:t>
      </w:r>
      <w:r>
        <w:rPr>
          <w:i/>
          <w:iCs/>
        </w:rPr>
        <w:t xml:space="preserve">. </w:t>
      </w:r>
    </w:p>
    <w:tbl>
      <w:tblPr>
        <w:tblW w:w="10001" w:type="dxa"/>
        <w:tblLook w:val="04A0" w:firstRow="1" w:lastRow="0" w:firstColumn="1" w:lastColumn="0" w:noHBand="0" w:noVBand="1"/>
      </w:tblPr>
      <w:tblGrid>
        <w:gridCol w:w="1644"/>
        <w:gridCol w:w="931"/>
        <w:gridCol w:w="1050"/>
        <w:gridCol w:w="351"/>
        <w:gridCol w:w="931"/>
        <w:gridCol w:w="1270"/>
        <w:gridCol w:w="351"/>
        <w:gridCol w:w="931"/>
        <w:gridCol w:w="2542"/>
      </w:tblGrid>
      <w:tr w:rsidR="005D513E" w:rsidRPr="007D2FA2" w14:paraId="4BD36C18" w14:textId="77777777" w:rsidTr="00C24462">
        <w:trPr>
          <w:trHeight w:val="319"/>
        </w:trPr>
        <w:tc>
          <w:tcPr>
            <w:tcW w:w="36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C163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savaMap</w:t>
            </w:r>
            <w:proofErr w:type="spellEnd"/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redictions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B7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2A3E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pulation summaries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433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E33B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ttlement summaries</w:t>
            </w:r>
          </w:p>
        </w:tc>
      </w:tr>
      <w:tr w:rsidR="005D513E" w:rsidRPr="007D2FA2" w14:paraId="576BAC6F" w14:textId="77777777" w:rsidTr="00C24462">
        <w:trPr>
          <w:trHeight w:val="543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A29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ion Typ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8A5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ffer Distance (km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FA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mmary Statisti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BF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BF6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ffer Distance (km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C25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mmary Statisti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B8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8C7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ffer Distance (km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94B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mmary Statistic</w:t>
            </w:r>
          </w:p>
        </w:tc>
      </w:tr>
      <w:tr w:rsidR="005D513E" w:rsidRPr="007D2FA2" w14:paraId="6DD450C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FA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7F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C4E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int predic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8B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FE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AE8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int predic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3C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B2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AA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</w:tr>
      <w:tr w:rsidR="005D513E" w:rsidRPr="007D2FA2" w14:paraId="6DA67AB1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68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D3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DC9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B1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D7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9F7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FA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15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C45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</w:tr>
      <w:tr w:rsidR="005D513E" w:rsidRPr="007D2FA2" w14:paraId="343B9158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D0A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CC4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186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C9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1A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5DF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27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525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EA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</w:tr>
      <w:tr w:rsidR="005D513E" w:rsidRPr="007D2FA2" w14:paraId="351A268A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22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89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EB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D7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88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1EC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6C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BC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79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72FD0EE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59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F7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4C5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D50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02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2C0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5BB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3D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80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D9A4758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651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98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BDE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0E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CA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F24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D66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47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F5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79ECD91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39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CF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D82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F6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71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CA9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C3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FAE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21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4429420E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00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12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89E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741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CA7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C40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FC7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0C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460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44C17170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EB0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50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34C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F0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8D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FF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EE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FA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CA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7EE25795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3D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33E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81E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1A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F3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D7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48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3D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AC5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D5E8BE8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E2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F5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3E6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59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F0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C7D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9F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B4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CB07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2BB4026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E3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DF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819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84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2C8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9A4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2A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3AC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1DC7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0E29B3F7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B80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C8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E31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8B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FB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A79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F5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15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67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C75978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85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77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DCC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5E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7A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90A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D7A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65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A7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470CE31F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36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5B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0A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76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6E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CE1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95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94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7F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0C9EABDA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F2C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AC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C61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13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BB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633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0F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73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6E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09A407E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879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01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CE7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AB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8D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1CE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26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BA5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AE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A68F726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F1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8F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6BC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06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D4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9E0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FB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89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94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7EE8D540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7A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7C4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BA9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A2D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72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DB8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17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96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80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0CCD569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78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D7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2D2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D5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092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DCE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CA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00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CB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86D4A61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EEE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813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D88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8A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A95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26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D62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06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6B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26B5D456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F8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B8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F1A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int predic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5F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EB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17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7BC5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7BC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8F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AB6124E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17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3A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B8D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A0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8B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FF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41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FB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79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F445B7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87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0F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B59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F6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F7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25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A7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64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AFF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2AED5402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0F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19D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F09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E15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827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B5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9B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FE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5E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01ACDDF6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A73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42A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E8B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9F4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45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06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4AE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EF5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70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2389921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12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B87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AFC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8F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7EA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D0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3C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22D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CD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06784B8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30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E7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FB7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A6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DBE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27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08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40F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EF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76D8FB1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4A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B9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F62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B2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29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C1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F7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56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D24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697D208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A3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D2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2F2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32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E2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377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46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B98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C3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223062E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AC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70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74E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07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88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FB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F08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F6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1E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457C2679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CB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EA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45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2C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78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055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325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1D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CB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02875214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9A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D5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4AD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F79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C7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FF0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DE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2D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ADC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2F53F662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68D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91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D42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3DA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C1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20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3F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9B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11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626D7079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71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C5F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A02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77C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41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617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B18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A81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D8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7A121EC3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E2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31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634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84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C1A6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8F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750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B74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C3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59F33BFE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C5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B1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82B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604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1A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6F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C9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FFB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5C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26AD4155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585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08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CAB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F25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50B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3C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18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6D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A1E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1D5341C5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AF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AA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9B22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 quartil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67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21B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624C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32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B8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4DF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330AE9FC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57B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5B07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EFFE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B96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8B1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7E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F2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77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3B2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61B30213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59D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34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ED98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1C0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8B4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C7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FCD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DC0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869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13E" w:rsidRPr="007D2FA2" w14:paraId="0B25E145" w14:textId="77777777" w:rsidTr="00C24462">
        <w:trPr>
          <w:trHeight w:val="319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7563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st Are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2BC9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892C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D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DF1" w14:textId="77777777" w:rsidR="005D513E" w:rsidRPr="007D2FA2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20A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AB28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8F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203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E9B" w14:textId="77777777" w:rsidR="005D513E" w:rsidRPr="007D2FA2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3FC931" w14:textId="77777777" w:rsidR="005D513E" w:rsidRDefault="005D513E" w:rsidP="005D513E">
      <w:pPr>
        <w:spacing w:after="0"/>
      </w:pPr>
    </w:p>
    <w:p w14:paraId="6EFBF19A" w14:textId="2034D1A1" w:rsidR="000F1ED3" w:rsidRDefault="000F1ED3">
      <w:r>
        <w:br w:type="page"/>
      </w:r>
    </w:p>
    <w:p w14:paraId="012BB7C9" w14:textId="07EBCEFF" w:rsidR="001A6E79" w:rsidRDefault="001A6E79" w:rsidP="001A6E79">
      <w:pPr>
        <w:rPr>
          <w:rFonts w:ascii="Calibri" w:hAnsi="Calibri" w:cs="Calibri"/>
        </w:rPr>
      </w:pPr>
      <w:r w:rsidRPr="000F1ED3">
        <w:rPr>
          <w:rFonts w:ascii="Calibri" w:hAnsi="Calibri" w:cs="Calibri"/>
          <w:b/>
          <w:bCs/>
        </w:rPr>
        <w:lastRenderedPageBreak/>
        <w:t>S</w:t>
      </w:r>
      <w:r>
        <w:rPr>
          <w:rFonts w:ascii="Calibri" w:hAnsi="Calibri" w:cs="Calibri"/>
          <w:b/>
          <w:bCs/>
        </w:rPr>
        <w:t>2</w:t>
      </w:r>
      <w:r w:rsidRPr="000F1ED3">
        <w:rPr>
          <w:rFonts w:ascii="Calibri" w:hAnsi="Calibri" w:cs="Calibri"/>
          <w:b/>
          <w:bCs/>
        </w:rPr>
        <w:t xml:space="preserve"> Table.</w:t>
      </w:r>
      <w:r>
        <w:rPr>
          <w:rFonts w:ascii="Calibri" w:hAnsi="Calibri" w:cs="Calibri"/>
        </w:rPr>
        <w:t xml:space="preserve"> ANOVA results from </w:t>
      </w:r>
      <w:r w:rsidR="0088125D">
        <w:rPr>
          <w:rFonts w:ascii="Calibri" w:hAnsi="Calibri" w:cs="Calibri"/>
        </w:rPr>
        <w:t>analysing</w:t>
      </w:r>
      <w:r>
        <w:rPr>
          <w:rFonts w:ascii="Calibri" w:hAnsi="Calibri" w:cs="Calibri"/>
        </w:rPr>
        <w:t xml:space="preserve"> cassava production variables against distinct administrative zones in Côte d’Ivo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786"/>
        <w:gridCol w:w="1420"/>
        <w:gridCol w:w="1498"/>
        <w:gridCol w:w="1347"/>
      </w:tblGrid>
      <w:tr w:rsidR="001A6E79" w14:paraId="2AB645DE" w14:textId="77777777" w:rsidTr="00B11657">
        <w:tc>
          <w:tcPr>
            <w:tcW w:w="1617" w:type="dxa"/>
          </w:tcPr>
          <w:p w14:paraId="05363F6A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e variable</w:t>
            </w:r>
          </w:p>
        </w:tc>
        <w:tc>
          <w:tcPr>
            <w:tcW w:w="1786" w:type="dxa"/>
          </w:tcPr>
          <w:p w14:paraId="0D2B6B20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formation</w:t>
            </w:r>
          </w:p>
        </w:tc>
        <w:tc>
          <w:tcPr>
            <w:tcW w:w="1420" w:type="dxa"/>
          </w:tcPr>
          <w:p w14:paraId="55B970A4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DF, DDF</w:t>
            </w:r>
          </w:p>
        </w:tc>
        <w:tc>
          <w:tcPr>
            <w:tcW w:w="1498" w:type="dxa"/>
          </w:tcPr>
          <w:p w14:paraId="46231F1F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 value</w:t>
            </w:r>
          </w:p>
        </w:tc>
        <w:tc>
          <w:tcPr>
            <w:tcW w:w="1347" w:type="dxa"/>
          </w:tcPr>
          <w:p w14:paraId="4C6DC89E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</w:tr>
      <w:tr w:rsidR="001A6E79" w14:paraId="372AE3D9" w14:textId="77777777" w:rsidTr="00B11657">
        <w:tc>
          <w:tcPr>
            <w:tcW w:w="1617" w:type="dxa"/>
          </w:tcPr>
          <w:p w14:paraId="2DA321C7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production</w:t>
            </w:r>
          </w:p>
        </w:tc>
        <w:tc>
          <w:tcPr>
            <w:tcW w:w="1786" w:type="dxa"/>
          </w:tcPr>
          <w:p w14:paraId="665397BF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2FF16D07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 60</w:t>
            </w:r>
          </w:p>
        </w:tc>
        <w:tc>
          <w:tcPr>
            <w:tcW w:w="1498" w:type="dxa"/>
          </w:tcPr>
          <w:p w14:paraId="5BF07BEF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8</w:t>
            </w:r>
          </w:p>
        </w:tc>
        <w:tc>
          <w:tcPr>
            <w:tcW w:w="1347" w:type="dxa"/>
          </w:tcPr>
          <w:p w14:paraId="33CF6A39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</w:tr>
      <w:tr w:rsidR="001A6E79" w14:paraId="7226465B" w14:textId="77777777" w:rsidTr="00B11657">
        <w:tc>
          <w:tcPr>
            <w:tcW w:w="1617" w:type="dxa"/>
          </w:tcPr>
          <w:p w14:paraId="0373DF31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monoculture</w:t>
            </w:r>
          </w:p>
        </w:tc>
        <w:tc>
          <w:tcPr>
            <w:tcW w:w="1786" w:type="dxa"/>
          </w:tcPr>
          <w:p w14:paraId="0F4608BC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0CC9D50A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 60</w:t>
            </w:r>
          </w:p>
        </w:tc>
        <w:tc>
          <w:tcPr>
            <w:tcW w:w="1498" w:type="dxa"/>
          </w:tcPr>
          <w:p w14:paraId="35FE91B6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1347" w:type="dxa"/>
          </w:tcPr>
          <w:p w14:paraId="0228CBFC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0</w:t>
            </w:r>
          </w:p>
        </w:tc>
      </w:tr>
      <w:tr w:rsidR="001A6E79" w14:paraId="01E77951" w14:textId="77777777" w:rsidTr="00B11657">
        <w:tc>
          <w:tcPr>
            <w:tcW w:w="1617" w:type="dxa"/>
          </w:tcPr>
          <w:p w14:paraId="4165F9A9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intercropping</w:t>
            </w:r>
          </w:p>
        </w:tc>
        <w:tc>
          <w:tcPr>
            <w:tcW w:w="1786" w:type="dxa"/>
          </w:tcPr>
          <w:p w14:paraId="0027A8D5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0C849E17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 60</w:t>
            </w:r>
          </w:p>
        </w:tc>
        <w:tc>
          <w:tcPr>
            <w:tcW w:w="1498" w:type="dxa"/>
          </w:tcPr>
          <w:p w14:paraId="56B1A05D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4</w:t>
            </w:r>
          </w:p>
        </w:tc>
        <w:tc>
          <w:tcPr>
            <w:tcW w:w="1347" w:type="dxa"/>
          </w:tcPr>
          <w:p w14:paraId="7761E6FD" w14:textId="77777777" w:rsidR="001A6E79" w:rsidRDefault="001A6E79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0</w:t>
            </w:r>
          </w:p>
        </w:tc>
      </w:tr>
    </w:tbl>
    <w:p w14:paraId="2825C037" w14:textId="77777777" w:rsidR="001A6E79" w:rsidRDefault="001A6E79" w:rsidP="001A6E79"/>
    <w:p w14:paraId="6D3302EE" w14:textId="3C7C7999" w:rsidR="000F1ED3" w:rsidRDefault="000F1ED3" w:rsidP="000F1ED3">
      <w:pPr>
        <w:rPr>
          <w:rFonts w:ascii="Calibri" w:hAnsi="Calibri" w:cs="Calibri"/>
        </w:rPr>
      </w:pPr>
      <w:r w:rsidRPr="000F1ED3">
        <w:rPr>
          <w:rFonts w:ascii="Calibri" w:hAnsi="Calibri" w:cs="Calibri"/>
          <w:b/>
          <w:bCs/>
        </w:rPr>
        <w:t>S</w:t>
      </w:r>
      <w:r w:rsidR="001A6E79">
        <w:rPr>
          <w:rFonts w:ascii="Calibri" w:hAnsi="Calibri" w:cs="Calibri"/>
          <w:b/>
          <w:bCs/>
        </w:rPr>
        <w:t>3</w:t>
      </w:r>
      <w:r w:rsidRPr="000F1ED3">
        <w:rPr>
          <w:rFonts w:ascii="Calibri" w:hAnsi="Calibri" w:cs="Calibri"/>
          <w:b/>
          <w:bCs/>
        </w:rPr>
        <w:t xml:space="preserve"> Table</w:t>
      </w:r>
      <w:r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ANOVA results from </w:t>
      </w:r>
      <w:r w:rsidR="0088125D">
        <w:rPr>
          <w:rFonts w:ascii="Calibri" w:hAnsi="Calibri" w:cs="Calibri"/>
        </w:rPr>
        <w:t>analysing</w:t>
      </w:r>
      <w:r>
        <w:rPr>
          <w:rFonts w:ascii="Calibri" w:hAnsi="Calibri" w:cs="Calibri"/>
        </w:rPr>
        <w:t xml:space="preserve"> cassava production variables across distinct administrative regions in Ugand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786"/>
        <w:gridCol w:w="1420"/>
        <w:gridCol w:w="1498"/>
        <w:gridCol w:w="1347"/>
      </w:tblGrid>
      <w:tr w:rsidR="000F1ED3" w14:paraId="6789C739" w14:textId="77777777" w:rsidTr="00B11657">
        <w:tc>
          <w:tcPr>
            <w:tcW w:w="1617" w:type="dxa"/>
          </w:tcPr>
          <w:p w14:paraId="590466FC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e variable</w:t>
            </w:r>
          </w:p>
        </w:tc>
        <w:tc>
          <w:tcPr>
            <w:tcW w:w="1786" w:type="dxa"/>
          </w:tcPr>
          <w:p w14:paraId="18EFBB93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formation</w:t>
            </w:r>
          </w:p>
        </w:tc>
        <w:tc>
          <w:tcPr>
            <w:tcW w:w="1420" w:type="dxa"/>
          </w:tcPr>
          <w:p w14:paraId="3FFBAAB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DF, DDF</w:t>
            </w:r>
          </w:p>
        </w:tc>
        <w:tc>
          <w:tcPr>
            <w:tcW w:w="1498" w:type="dxa"/>
          </w:tcPr>
          <w:p w14:paraId="34D08CFD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 value</w:t>
            </w:r>
          </w:p>
        </w:tc>
        <w:tc>
          <w:tcPr>
            <w:tcW w:w="1347" w:type="dxa"/>
          </w:tcPr>
          <w:p w14:paraId="3FBD9855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</w:tr>
      <w:tr w:rsidR="000F1ED3" w14:paraId="31BAA8EB" w14:textId="77777777" w:rsidTr="00B11657">
        <w:tc>
          <w:tcPr>
            <w:tcW w:w="1617" w:type="dxa"/>
          </w:tcPr>
          <w:p w14:paraId="2BACC773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production</w:t>
            </w:r>
          </w:p>
        </w:tc>
        <w:tc>
          <w:tcPr>
            <w:tcW w:w="1786" w:type="dxa"/>
          </w:tcPr>
          <w:p w14:paraId="1E6C5647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3D36B0EB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 83</w:t>
            </w:r>
          </w:p>
        </w:tc>
        <w:tc>
          <w:tcPr>
            <w:tcW w:w="1498" w:type="dxa"/>
          </w:tcPr>
          <w:p w14:paraId="762DFA0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1347" w:type="dxa"/>
          </w:tcPr>
          <w:p w14:paraId="5CDD52B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7</w:t>
            </w:r>
          </w:p>
        </w:tc>
      </w:tr>
      <w:tr w:rsidR="000F1ED3" w14:paraId="5B1B4AF9" w14:textId="77777777" w:rsidTr="00B11657">
        <w:tc>
          <w:tcPr>
            <w:tcW w:w="1617" w:type="dxa"/>
          </w:tcPr>
          <w:p w14:paraId="60EF1DEE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monoculture</w:t>
            </w:r>
          </w:p>
        </w:tc>
        <w:tc>
          <w:tcPr>
            <w:tcW w:w="1786" w:type="dxa"/>
          </w:tcPr>
          <w:p w14:paraId="505C162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77CA4562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 83</w:t>
            </w:r>
          </w:p>
        </w:tc>
        <w:tc>
          <w:tcPr>
            <w:tcW w:w="1498" w:type="dxa"/>
          </w:tcPr>
          <w:p w14:paraId="25D4A66E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347" w:type="dxa"/>
          </w:tcPr>
          <w:p w14:paraId="6A019E1A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5</w:t>
            </w:r>
          </w:p>
        </w:tc>
      </w:tr>
      <w:tr w:rsidR="000F1ED3" w14:paraId="007D49D0" w14:textId="77777777" w:rsidTr="00B11657">
        <w:tc>
          <w:tcPr>
            <w:tcW w:w="1617" w:type="dxa"/>
          </w:tcPr>
          <w:p w14:paraId="4118122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area under cassava intercropping</w:t>
            </w:r>
          </w:p>
        </w:tc>
        <w:tc>
          <w:tcPr>
            <w:tcW w:w="1786" w:type="dxa"/>
          </w:tcPr>
          <w:p w14:paraId="537CC731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quare root</w:t>
            </w:r>
          </w:p>
        </w:tc>
        <w:tc>
          <w:tcPr>
            <w:tcW w:w="1420" w:type="dxa"/>
          </w:tcPr>
          <w:p w14:paraId="74F29404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 83</w:t>
            </w:r>
          </w:p>
        </w:tc>
        <w:tc>
          <w:tcPr>
            <w:tcW w:w="1498" w:type="dxa"/>
          </w:tcPr>
          <w:p w14:paraId="192548E7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2</w:t>
            </w:r>
          </w:p>
        </w:tc>
        <w:tc>
          <w:tcPr>
            <w:tcW w:w="1347" w:type="dxa"/>
          </w:tcPr>
          <w:p w14:paraId="466A8BAD" w14:textId="77777777" w:rsidR="000F1ED3" w:rsidRDefault="000F1ED3" w:rsidP="00B116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6</w:t>
            </w:r>
          </w:p>
        </w:tc>
      </w:tr>
    </w:tbl>
    <w:p w14:paraId="61855B7F" w14:textId="77777777" w:rsidR="000F1ED3" w:rsidRDefault="000F1ED3" w:rsidP="000F1ED3">
      <w:pPr>
        <w:rPr>
          <w:rFonts w:ascii="Calibri" w:hAnsi="Calibri" w:cs="Calibri"/>
        </w:rPr>
      </w:pPr>
    </w:p>
    <w:p w14:paraId="70991571" w14:textId="77777777" w:rsidR="000F1ED3" w:rsidRDefault="000F1ED3" w:rsidP="005D513E">
      <w:pPr>
        <w:sectPr w:rsidR="000F1ED3" w:rsidSect="005D513E">
          <w:footerReference w:type="default" r:id="rId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2709DDA" w14:textId="77777777" w:rsidR="005D513E" w:rsidRDefault="005D513E" w:rsidP="005D513E"/>
    <w:p w14:paraId="4564863E" w14:textId="5A67E5E2" w:rsidR="005D513E" w:rsidRPr="00FE1DBF" w:rsidRDefault="005D513E" w:rsidP="005D513E">
      <w:r w:rsidRPr="00304A61">
        <w:rPr>
          <w:b/>
          <w:bCs/>
        </w:rPr>
        <w:t>S</w:t>
      </w:r>
      <w:r w:rsidR="000F1ED3">
        <w:rPr>
          <w:b/>
          <w:bCs/>
        </w:rPr>
        <w:t>4</w:t>
      </w:r>
      <w:r w:rsidRPr="00304A61">
        <w:rPr>
          <w:b/>
          <w:bCs/>
        </w:rPr>
        <w:t xml:space="preserve"> Table</w:t>
      </w:r>
      <w:r w:rsidR="00304A61">
        <w:rPr>
          <w:b/>
          <w:bCs/>
        </w:rPr>
        <w:t>.</w:t>
      </w:r>
      <w:r>
        <w:t xml:space="preserve"> Type-II ANOVA tables for the AIC and adjusted R</w:t>
      </w:r>
      <w:r>
        <w:rPr>
          <w:vertAlign w:val="superscript"/>
        </w:rPr>
        <w:t>2</w:t>
      </w:r>
      <w:r>
        <w:t xml:space="preserve"> extracted from all individual models fitted to </w:t>
      </w:r>
      <w:r w:rsidRPr="00762E61">
        <w:t>Côte d'Ivoire</w:t>
      </w:r>
      <w:r>
        <w:t xml:space="preserve">. Only F-statistics are shown, with </w:t>
      </w:r>
      <w:r w:rsidRPr="00021F1E">
        <w:t>31026</w:t>
      </w:r>
      <w:r>
        <w:t xml:space="preserve"> residual degrees of freedom, most terms greater than 1 are significant.</w:t>
      </w:r>
    </w:p>
    <w:tbl>
      <w:tblPr>
        <w:tblW w:w="14977" w:type="dxa"/>
        <w:tblLook w:val="04A0" w:firstRow="1" w:lastRow="0" w:firstColumn="1" w:lastColumn="0" w:noHBand="0" w:noVBand="1"/>
      </w:tblPr>
      <w:tblGrid>
        <w:gridCol w:w="4960"/>
        <w:gridCol w:w="391"/>
        <w:gridCol w:w="743"/>
        <w:gridCol w:w="825"/>
        <w:gridCol w:w="825"/>
        <w:gridCol w:w="825"/>
        <w:gridCol w:w="743"/>
        <w:gridCol w:w="811"/>
        <w:gridCol w:w="825"/>
        <w:gridCol w:w="825"/>
        <w:gridCol w:w="825"/>
        <w:gridCol w:w="825"/>
        <w:gridCol w:w="743"/>
        <w:gridCol w:w="811"/>
      </w:tblGrid>
      <w:tr w:rsidR="005D513E" w:rsidRPr="008B2740" w14:paraId="5564F5A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ECE64" w14:textId="77777777" w:rsidR="005D513E" w:rsidRPr="008B2740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B24F" w14:textId="77777777" w:rsidR="005D513E" w:rsidRPr="008B2740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74B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cassava area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64A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monoculture area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E11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intercropped area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271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cassava area (weighted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5B2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monoculture area (weighted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551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intercropped area (weighted)</w:t>
            </w:r>
          </w:p>
        </w:tc>
      </w:tr>
      <w:tr w:rsidR="005D513E" w:rsidRPr="008B2740" w14:paraId="0352796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EF0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C6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FC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2F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51C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51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A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FA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13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F2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C60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05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AB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IC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31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F (adj. R2)</w:t>
            </w:r>
          </w:p>
        </w:tc>
      </w:tr>
      <w:tr w:rsidR="005D513E" w:rsidRPr="008B2740" w14:paraId="057DAB0F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DA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CA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09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F99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04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21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32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271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011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1B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8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BB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6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CF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17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67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02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45C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48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444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331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9B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83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595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23.30</w:t>
            </w:r>
          </w:p>
        </w:tc>
      </w:tr>
      <w:tr w:rsidR="005D513E" w:rsidRPr="008B2740" w14:paraId="09A09174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32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0B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73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07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C21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4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C7E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65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63D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A89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63E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D7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2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3A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59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54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.25</w:t>
            </w:r>
          </w:p>
        </w:tc>
      </w:tr>
      <w:tr w:rsidR="005D513E" w:rsidRPr="008B2740" w14:paraId="6CF56E7A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38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78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F7C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9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AD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AFE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EC9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A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6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74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7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FA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B7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F2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0D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059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7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F3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.75</w:t>
            </w:r>
          </w:p>
        </w:tc>
      </w:tr>
      <w:tr w:rsidR="005D513E" w:rsidRPr="008B2740" w14:paraId="593B02FE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75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8D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C7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7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AA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0E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F6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4E6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65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8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8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37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0E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B2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08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BF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9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50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0.27</w:t>
            </w:r>
          </w:p>
        </w:tc>
      </w:tr>
      <w:tr w:rsidR="005D513E" w:rsidRPr="008B2740" w14:paraId="0C659D94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BF3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F6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D1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5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19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6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11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BC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3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AA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5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76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9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42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5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3E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619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7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82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12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B1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4.79</w:t>
            </w:r>
          </w:p>
        </w:tc>
      </w:tr>
      <w:tr w:rsidR="005D513E" w:rsidRPr="008B2740" w14:paraId="0490A8C6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E0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C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0B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2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45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96B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2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7B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11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2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DA4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FE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7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C5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2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21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B7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6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4C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87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8.56</w:t>
            </w:r>
          </w:p>
        </w:tc>
      </w:tr>
      <w:tr w:rsidR="005D513E" w:rsidRPr="008B2740" w14:paraId="30B3207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F5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84B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DF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63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F9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E4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1F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22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F64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D2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3C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29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54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5C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5D513E" w:rsidRPr="008B2740" w14:paraId="2E6FC40E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7E4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5B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31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36B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CD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07C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222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F5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39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B5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77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13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85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BF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1</w:t>
            </w:r>
          </w:p>
        </w:tc>
      </w:tr>
      <w:tr w:rsidR="005D513E" w:rsidRPr="008B2740" w14:paraId="3C1D486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C5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B1A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EC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E4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93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2A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E8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64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CF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56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C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65B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E5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1A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7</w:t>
            </w:r>
          </w:p>
        </w:tc>
      </w:tr>
      <w:tr w:rsidR="005D513E" w:rsidRPr="008B2740" w14:paraId="73529502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07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12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AD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1A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5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60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EE2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90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36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339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5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56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3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EC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5D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59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.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D7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1.96</w:t>
            </w:r>
          </w:p>
        </w:tc>
      </w:tr>
      <w:tr w:rsidR="005D513E" w:rsidRPr="008B2740" w14:paraId="57C1F91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61F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9E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41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AB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52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8A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4EB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5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77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8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C8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1F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56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4A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989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1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F9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1.31</w:t>
            </w:r>
          </w:p>
        </w:tc>
      </w:tr>
      <w:tr w:rsidR="005D513E" w:rsidRPr="008B2740" w14:paraId="6A04C216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95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91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B2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B6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896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05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BCB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.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08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C5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98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44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A0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44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EC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16</w:t>
            </w:r>
          </w:p>
        </w:tc>
      </w:tr>
      <w:tr w:rsidR="005D513E" w:rsidRPr="008B2740" w14:paraId="6624C61B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A3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E1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CAE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EF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EF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4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8D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38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.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92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26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12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AD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EFD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64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4B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.63</w:t>
            </w:r>
          </w:p>
        </w:tc>
      </w:tr>
      <w:tr w:rsidR="005D513E" w:rsidRPr="008B2740" w14:paraId="7E970F3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D60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4D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84B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45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CF0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AC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8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B7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98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35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F1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68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07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C5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18</w:t>
            </w:r>
          </w:p>
        </w:tc>
      </w:tr>
      <w:tr w:rsidR="005D513E" w:rsidRPr="008B2740" w14:paraId="62AC699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65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ttlement_type:settlement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66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8D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6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B3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5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E7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DE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3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1D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DA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DC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AB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2E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2F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1A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B4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35</w:t>
            </w:r>
          </w:p>
        </w:tc>
      </w:tr>
      <w:tr w:rsidR="005D513E" w:rsidRPr="008B2740" w14:paraId="741E5417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A8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CC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8F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BF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A7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3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BF0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1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822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E2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7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98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F5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8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B9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6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C7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1F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FE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.62</w:t>
            </w:r>
          </w:p>
        </w:tc>
      </w:tr>
      <w:tr w:rsidR="005D513E" w:rsidRPr="008B2740" w14:paraId="07ADB10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FE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C94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59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62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30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77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45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A2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C1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5F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A74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92B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34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ED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9</w:t>
            </w:r>
          </w:p>
        </w:tc>
      </w:tr>
      <w:tr w:rsidR="005D513E" w:rsidRPr="008B2740" w14:paraId="5C87B30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F9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33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B0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D9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D0D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187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5F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CE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62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CF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3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9C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75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82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FC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.97</w:t>
            </w:r>
          </w:p>
        </w:tc>
      </w:tr>
      <w:tr w:rsidR="005D513E" w:rsidRPr="008B2740" w14:paraId="611B3EFB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1E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7F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B2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2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AA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266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8B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F6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1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CF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6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4F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40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9E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2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A4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CF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2F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5.18</w:t>
            </w:r>
          </w:p>
        </w:tc>
      </w:tr>
      <w:tr w:rsidR="005D513E" w:rsidRPr="008B2740" w14:paraId="69671E2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00B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A8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94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2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168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D9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0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A2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7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CC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6.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50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17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7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0D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36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8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143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4D6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B81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.23</w:t>
            </w:r>
          </w:p>
        </w:tc>
      </w:tr>
      <w:tr w:rsidR="005D513E" w:rsidRPr="008B2740" w14:paraId="0C91BEAC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E5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0F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02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4A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3E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49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DCB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25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E7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D9B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A1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9F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473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F0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5D513E" w:rsidRPr="008B2740" w14:paraId="1E3DB99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8C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E9F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9A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E63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F4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F7C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AE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43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12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5A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03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DA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C8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3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CB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.13</w:t>
            </w:r>
          </w:p>
        </w:tc>
      </w:tr>
      <w:tr w:rsidR="005D513E" w:rsidRPr="008B2740" w14:paraId="03EF27D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34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dist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69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E9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CC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7B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AE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C9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E2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3A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F6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0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C7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DC8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DD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8</w:t>
            </w:r>
          </w:p>
        </w:tc>
      </w:tr>
      <w:tr w:rsidR="005D513E" w:rsidRPr="008B2740" w14:paraId="61BB489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68C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5E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AE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31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4D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11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6A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20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E2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9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E8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568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65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F6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1</w:t>
            </w:r>
          </w:p>
        </w:tc>
      </w:tr>
      <w:tr w:rsidR="005D513E" w:rsidRPr="008B2740" w14:paraId="1AB882A5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86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46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E78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10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C8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00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74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A4B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00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B1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2C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45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D0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9B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95</w:t>
            </w:r>
          </w:p>
        </w:tc>
      </w:tr>
      <w:tr w:rsidR="005D513E" w:rsidRPr="008B2740" w14:paraId="3ECC0EEE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7E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91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FED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54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1F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68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38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32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27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2BE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6F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8C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26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B1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</w:p>
        </w:tc>
      </w:tr>
      <w:tr w:rsidR="005D513E" w:rsidRPr="008B2740" w14:paraId="5D2794F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2E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EC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1DC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6E6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21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86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56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.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71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8F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81D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74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BF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FF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7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65B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2.30</w:t>
            </w:r>
          </w:p>
        </w:tc>
      </w:tr>
      <w:tr w:rsidR="005D513E" w:rsidRPr="008B2740" w14:paraId="303BCB1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65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03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AD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70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71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143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B5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7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5A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7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FF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66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BB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A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89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5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CE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8.93</w:t>
            </w:r>
          </w:p>
        </w:tc>
      </w:tr>
      <w:tr w:rsidR="005D513E" w:rsidRPr="008B2740" w14:paraId="5A139586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A5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00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32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308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EDE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85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2A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B7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8A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1C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B2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9C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DD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2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54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.05</w:t>
            </w:r>
          </w:p>
        </w:tc>
      </w:tr>
      <w:tr w:rsidR="005D513E" w:rsidRPr="008B2740" w14:paraId="54A32277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2A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20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76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4E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46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8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44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3A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DB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58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4D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AC3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BC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09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44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.20</w:t>
            </w:r>
          </w:p>
        </w:tc>
      </w:tr>
      <w:tr w:rsidR="005D513E" w:rsidRPr="008B2740" w14:paraId="0AB5D73F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98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CC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5F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58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99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9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21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CF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14F8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4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B0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69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4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64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6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A4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B81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25</w:t>
            </w:r>
          </w:p>
        </w:tc>
      </w:tr>
      <w:tr w:rsidR="005D513E" w:rsidRPr="008B2740" w14:paraId="25E0D94F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8A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settlement_type:settlement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146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07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94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3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9A2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2E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A3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B5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54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1A0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B4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F3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0A1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90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30</w:t>
            </w:r>
          </w:p>
        </w:tc>
      </w:tr>
      <w:tr w:rsidR="005D513E" w:rsidRPr="008B2740" w14:paraId="089708C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0C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4A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48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F2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D12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8A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80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BE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F41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992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71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45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BA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1D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5D513E" w:rsidRPr="008B2740" w14:paraId="5213874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94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051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00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E4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8E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190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A3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DE4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DD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196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C6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B4F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D8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.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A64C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0.97</w:t>
            </w:r>
          </w:p>
        </w:tc>
      </w:tr>
      <w:tr w:rsidR="005D513E" w:rsidRPr="008B2740" w14:paraId="0D163932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3B1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dist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74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17E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FEB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FB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DF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6E3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ED9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99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C67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005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6E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40A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11D" w14:textId="77777777" w:rsidR="005D513E" w:rsidRPr="008B2740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B27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5</w:t>
            </w:r>
          </w:p>
        </w:tc>
      </w:tr>
    </w:tbl>
    <w:p w14:paraId="289CE212" w14:textId="77777777" w:rsidR="005D513E" w:rsidRDefault="005D513E" w:rsidP="005D513E">
      <w:r>
        <w:br w:type="page"/>
      </w:r>
    </w:p>
    <w:p w14:paraId="25999B24" w14:textId="745EDE13" w:rsidR="005D513E" w:rsidRPr="00FE1DBF" w:rsidRDefault="005D513E" w:rsidP="005D513E">
      <w:r w:rsidRPr="00304A61">
        <w:rPr>
          <w:b/>
          <w:bCs/>
        </w:rPr>
        <w:lastRenderedPageBreak/>
        <w:t>S</w:t>
      </w:r>
      <w:r w:rsidR="000F1ED3">
        <w:rPr>
          <w:b/>
          <w:bCs/>
        </w:rPr>
        <w:t>5</w:t>
      </w:r>
      <w:r w:rsidRPr="00304A61">
        <w:rPr>
          <w:b/>
          <w:bCs/>
        </w:rPr>
        <w:t xml:space="preserve"> Table</w:t>
      </w:r>
      <w:r w:rsidR="00304A61" w:rsidRPr="00304A61">
        <w:rPr>
          <w:b/>
          <w:bCs/>
        </w:rPr>
        <w:t>.</w:t>
      </w:r>
      <w:r>
        <w:t xml:space="preserve"> Type-II ANOVA tables for the AIC and adjusted R</w:t>
      </w:r>
      <w:r>
        <w:rPr>
          <w:vertAlign w:val="superscript"/>
        </w:rPr>
        <w:t>2</w:t>
      </w:r>
      <w:r>
        <w:t xml:space="preserve"> extracted from all individual models fitted to Uganda. Only F-statistics are shown, with </w:t>
      </w:r>
      <w:r w:rsidRPr="00021F1E">
        <w:t>31026</w:t>
      </w:r>
      <w:r>
        <w:t xml:space="preserve"> residual degrees of freedom, most terms greater than 1 are significant.</w:t>
      </w:r>
    </w:p>
    <w:tbl>
      <w:tblPr>
        <w:tblW w:w="14969" w:type="dxa"/>
        <w:tblLook w:val="04A0" w:firstRow="1" w:lastRow="0" w:firstColumn="1" w:lastColumn="0" w:noHBand="0" w:noVBand="1"/>
      </w:tblPr>
      <w:tblGrid>
        <w:gridCol w:w="4960"/>
        <w:gridCol w:w="391"/>
        <w:gridCol w:w="743"/>
        <w:gridCol w:w="825"/>
        <w:gridCol w:w="743"/>
        <w:gridCol w:w="811"/>
        <w:gridCol w:w="825"/>
        <w:gridCol w:w="825"/>
        <w:gridCol w:w="743"/>
        <w:gridCol w:w="825"/>
        <w:gridCol w:w="825"/>
        <w:gridCol w:w="803"/>
        <w:gridCol w:w="825"/>
        <w:gridCol w:w="825"/>
      </w:tblGrid>
      <w:tr w:rsidR="005D513E" w:rsidRPr="00634085" w14:paraId="4A0F5ABA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17C50" w14:textId="77777777" w:rsidR="005D513E" w:rsidRPr="00634085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C06F" w14:textId="77777777" w:rsidR="005D513E" w:rsidRPr="00634085" w:rsidRDefault="005D513E" w:rsidP="00C244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451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cassava area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F98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monoculture area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04D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intercropped area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808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cassava area (weighted)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6FE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monoculture area (weighted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99C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intercropped area (weighted)</w:t>
            </w:r>
          </w:p>
        </w:tc>
      </w:tr>
      <w:tr w:rsidR="005D513E" w:rsidRPr="00634085" w14:paraId="09D6EFC2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4B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CC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1C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5C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02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99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8A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67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86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9E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20D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79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B2A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IC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93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 (adj. R2)</w:t>
            </w:r>
          </w:p>
        </w:tc>
      </w:tr>
      <w:tr w:rsidR="005D513E" w:rsidRPr="00634085" w14:paraId="2206328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A15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BD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C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46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EF1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37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33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3.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47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34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94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27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23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78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B9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18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EA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56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D9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86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66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92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7B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99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13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88.41</w:t>
            </w:r>
          </w:p>
        </w:tc>
      </w:tr>
      <w:tr w:rsidR="005D513E" w:rsidRPr="00634085" w14:paraId="79FE6024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11F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D2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9D6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7B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95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BF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0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8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C5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9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4A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1B5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9A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AC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C4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5</w:t>
            </w:r>
          </w:p>
        </w:tc>
      </w:tr>
      <w:tr w:rsidR="005D513E" w:rsidRPr="00634085" w14:paraId="6481B53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4B0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2D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F3F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5A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DE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87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82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76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52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697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D2E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42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02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1F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.42</w:t>
            </w:r>
          </w:p>
        </w:tc>
      </w:tr>
      <w:tr w:rsidR="005D513E" w:rsidRPr="00634085" w14:paraId="0A06DD6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22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A5D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193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2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2F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5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5E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1E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68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C5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DD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2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02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2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61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9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B3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60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6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BF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33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99C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88.36</w:t>
            </w:r>
          </w:p>
        </w:tc>
      </w:tr>
      <w:tr w:rsidR="005D513E" w:rsidRPr="00634085" w14:paraId="18CDC3CD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32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3E1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36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5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96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4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CE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06.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0D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1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42D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63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D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22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F0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5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E3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95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0B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2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26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9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D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17</w:t>
            </w:r>
          </w:p>
        </w:tc>
      </w:tr>
      <w:tr w:rsidR="005D513E" w:rsidRPr="00634085" w14:paraId="752A1ABC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62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4D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8A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64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4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A8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C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98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94A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37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71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6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AF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149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7C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60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9</w:t>
            </w:r>
          </w:p>
        </w:tc>
      </w:tr>
      <w:tr w:rsidR="005D513E" w:rsidRPr="00634085" w14:paraId="5B2F268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2D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EC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CF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99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AB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1A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5F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E8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04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F7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A9F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DB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97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D4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</w:tr>
      <w:tr w:rsidR="005D513E" w:rsidRPr="00634085" w14:paraId="498E4B2B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9C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F6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6E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9D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26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57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63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99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00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C9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7A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9BF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6A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09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</w:tr>
      <w:tr w:rsidR="005D513E" w:rsidRPr="00634085" w14:paraId="6085FD9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37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30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48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7F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B1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96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F0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7A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0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2E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6F5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FD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AC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E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33</w:t>
            </w:r>
          </w:p>
        </w:tc>
      </w:tr>
      <w:tr w:rsidR="005D513E" w:rsidRPr="00634085" w14:paraId="0A527677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0E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02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90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EE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D71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5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A6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9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3B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07C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B2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1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44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12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1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ED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2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2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9C9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1</w:t>
            </w:r>
          </w:p>
        </w:tc>
      </w:tr>
      <w:tr w:rsidR="005D513E" w:rsidRPr="00634085" w14:paraId="2C85F5D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7C8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9C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02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02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BE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44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6A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FF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2F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BA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69F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6C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5D1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86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5D513E" w:rsidRPr="00634085" w14:paraId="70BEAFA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38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6E5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C4D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FA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17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33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80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00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A4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EA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08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0AE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DC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82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7</w:t>
            </w:r>
          </w:p>
        </w:tc>
      </w:tr>
      <w:tr w:rsidR="005D513E" w:rsidRPr="00634085" w14:paraId="74881A8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FB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8C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F9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33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2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F5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22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C3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6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17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9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3F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DF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0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3A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5C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DDC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8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48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0.65</w:t>
            </w:r>
          </w:p>
        </w:tc>
      </w:tr>
      <w:tr w:rsidR="005D513E" w:rsidRPr="00634085" w14:paraId="14E64514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0D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68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D4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E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7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3B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AB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85E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8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C4D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0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ECC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07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5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7F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80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6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62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B6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7.84</w:t>
            </w:r>
          </w:p>
        </w:tc>
      </w:tr>
      <w:tr w:rsidR="005D513E" w:rsidRPr="00634085" w14:paraId="7E79874C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5C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ttlement_type:settlement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E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E1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3C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45C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26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9F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AE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4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B7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94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5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50E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AB6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7D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CC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4.81</w:t>
            </w:r>
          </w:p>
        </w:tc>
      </w:tr>
      <w:tr w:rsidR="005D513E" w:rsidRPr="00634085" w14:paraId="108FF7E5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98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80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51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55F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D9F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96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B7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EB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AD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BD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4D3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E9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9B2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8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5D513E" w:rsidRPr="00634085" w14:paraId="4BE5F247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C5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A7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161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8C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5D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A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7E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8A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82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81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84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70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0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F3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33</w:t>
            </w:r>
          </w:p>
        </w:tc>
      </w:tr>
      <w:tr w:rsidR="005D513E" w:rsidRPr="00634085" w14:paraId="7DA715DD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AB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E3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A9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A1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8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61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952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8D6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3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D8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F0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E4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39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9A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DD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9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53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0</w:t>
            </w:r>
          </w:p>
        </w:tc>
      </w:tr>
      <w:tr w:rsidR="005D513E" w:rsidRPr="00634085" w14:paraId="3112EED0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9E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E4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6D9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2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10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5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67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7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2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30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26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04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1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20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7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B3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8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03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3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7C5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BD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9</w:t>
            </w:r>
          </w:p>
        </w:tc>
      </w:tr>
      <w:tr w:rsidR="005D513E" w:rsidRPr="00634085" w14:paraId="41A4E57A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DF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BB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8C0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38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95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3.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A2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A8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D3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D5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62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2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F4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6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B1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7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98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AC0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4</w:t>
            </w:r>
          </w:p>
        </w:tc>
      </w:tr>
      <w:tr w:rsidR="005D513E" w:rsidRPr="00634085" w14:paraId="58450FCF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2D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E1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75A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625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287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2B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55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8E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27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F6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D0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75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9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81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5D513E" w:rsidRPr="00634085" w14:paraId="50260D1A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8C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s_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FA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2E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D81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60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F9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33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0E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0C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96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269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61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71D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FF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</w:tr>
      <w:tr w:rsidR="005D513E" w:rsidRPr="00634085" w14:paraId="54DD3921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BC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_type:population_dist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FC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F7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B2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2A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73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D9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43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A2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4C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5A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5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95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2C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8</w:t>
            </w:r>
          </w:p>
        </w:tc>
      </w:tr>
      <w:tr w:rsidR="005D513E" w:rsidRPr="00634085" w14:paraId="4DB3A49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9D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population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2B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F7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CE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A7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B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E5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CB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EF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2B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E0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3F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8F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F61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</w:t>
            </w:r>
          </w:p>
        </w:tc>
      </w:tr>
      <w:tr w:rsidR="005D513E" w:rsidRPr="00634085" w14:paraId="78D99A23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B8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25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F8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69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71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9C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76E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AB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7F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D4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E0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AD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B8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56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5D513E" w:rsidRPr="00634085" w14:paraId="29558B32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3C3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85A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99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A9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4C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80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63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59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8CE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9B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454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C2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9C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D3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</w:tr>
      <w:tr w:rsidR="005D513E" w:rsidRPr="00634085" w14:paraId="75A7C14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38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4A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8E1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1E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819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9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D7A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A5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94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5D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A7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FC6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97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9F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0A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5</w:t>
            </w:r>
          </w:p>
        </w:tc>
      </w:tr>
      <w:tr w:rsidR="005D513E" w:rsidRPr="00634085" w14:paraId="4CAC42DB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1B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45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14E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64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DE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9DC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F83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576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27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E8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11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357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89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12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9</w:t>
            </w:r>
          </w:p>
        </w:tc>
      </w:tr>
      <w:tr w:rsidR="005D513E" w:rsidRPr="00634085" w14:paraId="4652B7D6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56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0BB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7F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69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0F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C6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F3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38C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99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77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3A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D1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2D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4D9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66</w:t>
            </w:r>
          </w:p>
        </w:tc>
      </w:tr>
      <w:tr w:rsidR="005D513E" w:rsidRPr="00634085" w14:paraId="6ABED21D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5D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0A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B5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73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AFD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AE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20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B0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00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C9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EE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CA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01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6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.83</w:t>
            </w:r>
          </w:p>
        </w:tc>
      </w:tr>
      <w:tr w:rsidR="005D513E" w:rsidRPr="00634085" w14:paraId="3A50E228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A7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D80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88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44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A6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1B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86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640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0C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DB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676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0B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4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BB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A4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49</w:t>
            </w:r>
          </w:p>
        </w:tc>
      </w:tr>
      <w:tr w:rsidR="005D513E" w:rsidRPr="00634085" w14:paraId="1333DC29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13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settlement_type:settlement_dist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DA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81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C6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8C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F3B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B1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6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8E8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3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A9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CD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9D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13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F5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7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8AB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.67</w:t>
            </w:r>
          </w:p>
        </w:tc>
      </w:tr>
      <w:tr w:rsidR="005D513E" w:rsidRPr="00634085" w14:paraId="02182AEA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B8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population_type:settlement_type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7A3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EA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81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E46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470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54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537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CBB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DF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1B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91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C9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F4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5D513E" w:rsidRPr="00634085" w14:paraId="5B66C95B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53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cass_type:cass_dist:cass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27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47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58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58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78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86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C9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4FF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C7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903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42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882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B8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</w:tr>
      <w:tr w:rsidR="005D513E" w:rsidRPr="00634085" w14:paraId="43D159EE" w14:textId="77777777" w:rsidTr="00C24462">
        <w:trPr>
          <w:trHeight w:val="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D8D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type:population_type:population_dist:population_summary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682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FA1E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FEA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4A1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F69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0B4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00C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13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130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FD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067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E95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178" w14:textId="77777777" w:rsidR="005D513E" w:rsidRPr="00634085" w:rsidRDefault="005D513E" w:rsidP="00C244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340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48</w:t>
            </w:r>
          </w:p>
        </w:tc>
      </w:tr>
    </w:tbl>
    <w:p w14:paraId="6E98979C" w14:textId="3054F19D" w:rsidR="005D513E" w:rsidRDefault="005D513E"/>
    <w:sectPr w:rsidR="005D513E" w:rsidSect="005D51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2F586" w14:textId="77777777" w:rsidR="00483429" w:rsidRDefault="00483429">
      <w:pPr>
        <w:spacing w:after="0" w:line="240" w:lineRule="auto"/>
      </w:pPr>
      <w:r>
        <w:separator/>
      </w:r>
    </w:p>
  </w:endnote>
  <w:endnote w:type="continuationSeparator" w:id="0">
    <w:p w14:paraId="2AB6E1BC" w14:textId="77777777" w:rsidR="00483429" w:rsidRDefault="00483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9143627"/>
      <w:docPartObj>
        <w:docPartGallery w:val="Page Numbers (Bottom of Page)"/>
        <w:docPartUnique/>
      </w:docPartObj>
    </w:sdtPr>
    <w:sdtEndPr/>
    <w:sdtContent>
      <w:p w14:paraId="7A82BA62" w14:textId="77777777" w:rsidR="004E28AF" w:rsidRDefault="005D513E">
        <w:pPr>
          <w:pStyle w:val="Footer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>]</w:t>
        </w:r>
      </w:p>
    </w:sdtContent>
  </w:sdt>
  <w:p w14:paraId="04352FC0" w14:textId="77777777" w:rsidR="004E28AF" w:rsidRDefault="004E2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3A725" w14:textId="77777777" w:rsidR="00483429" w:rsidRDefault="00483429">
      <w:pPr>
        <w:spacing w:after="0" w:line="240" w:lineRule="auto"/>
      </w:pPr>
      <w:r>
        <w:separator/>
      </w:r>
    </w:p>
  </w:footnote>
  <w:footnote w:type="continuationSeparator" w:id="0">
    <w:p w14:paraId="33962666" w14:textId="77777777" w:rsidR="00483429" w:rsidRDefault="00483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ECB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4EF002F"/>
    <w:multiLevelType w:val="multilevel"/>
    <w:tmpl w:val="501CC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D6611"/>
    <w:multiLevelType w:val="hybridMultilevel"/>
    <w:tmpl w:val="E760E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808A9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A290907"/>
    <w:multiLevelType w:val="multilevel"/>
    <w:tmpl w:val="FE6ACD3E"/>
    <w:lvl w:ilvl="0">
      <w:start w:val="2"/>
      <w:numFmt w:val="decimal"/>
      <w:lvlText w:val="%1"/>
      <w:lvlJc w:val="left"/>
      <w:pPr>
        <w:ind w:left="360" w:hanging="360"/>
      </w:pPr>
      <w:rPr>
        <w:rFonts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  <w:sz w:val="22"/>
      </w:rPr>
    </w:lvl>
  </w:abstractNum>
  <w:abstractNum w:abstractNumId="5" w15:restartNumberingAfterBreak="0">
    <w:nsid w:val="0B392DCA"/>
    <w:multiLevelType w:val="multilevel"/>
    <w:tmpl w:val="F67C759A"/>
    <w:lvl w:ilvl="0">
      <w:start w:val="1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379" w:hanging="386"/>
      </w:p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0E7E2109"/>
    <w:multiLevelType w:val="hybridMultilevel"/>
    <w:tmpl w:val="335CB68C"/>
    <w:lvl w:ilvl="0" w:tplc="AA9CC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F4652"/>
    <w:multiLevelType w:val="multilevel"/>
    <w:tmpl w:val="E3E45BC6"/>
    <w:lvl w:ilvl="0">
      <w:start w:val="3"/>
      <w:numFmt w:val="decimal"/>
      <w:lvlText w:val="%1"/>
      <w:lvlJc w:val="left"/>
      <w:pPr>
        <w:ind w:left="480" w:hanging="480"/>
      </w:pPr>
      <w:rPr>
        <w:rFonts w:ascii="Calibri Light" w:hAnsi="Calibri Light" w:cs="Calibri Light" w:hint="default"/>
        <w:i/>
        <w:color w:val="2F5496" w:themeColor="accent1" w:themeShade="BF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ascii="Calibri Light" w:hAnsi="Calibri Light" w:cs="Calibri Light" w:hint="default"/>
        <w:i/>
        <w:color w:val="2F5496" w:themeColor="accent1" w:themeShade="BF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="Calibri Light" w:hAnsi="Calibri Light" w:cs="Calibri Light" w:hint="default"/>
        <w:i/>
        <w:color w:val="2F5496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 Light" w:hAnsi="Calibri Light" w:cs="Calibri Light" w:hint="default"/>
        <w:i/>
        <w:color w:val="2F5496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 Light" w:hAnsi="Calibri Light" w:cs="Calibri Light" w:hint="default"/>
        <w:i/>
        <w:color w:val="2F5496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 Light" w:hAnsi="Calibri Light" w:cs="Calibri Light" w:hint="default"/>
        <w:i/>
        <w:color w:val="2F5496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 Light" w:hAnsi="Calibri Light" w:cs="Calibri Light" w:hint="default"/>
        <w:i/>
        <w:color w:val="2F5496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 Light" w:hAnsi="Calibri Light" w:cs="Calibri Light" w:hint="default"/>
        <w:i/>
        <w:color w:val="2F5496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 Light" w:hAnsi="Calibri Light" w:cs="Calibri Light" w:hint="default"/>
        <w:i/>
        <w:color w:val="2F5496" w:themeColor="accent1" w:themeShade="BF"/>
      </w:rPr>
    </w:lvl>
  </w:abstractNum>
  <w:abstractNum w:abstractNumId="8" w15:restartNumberingAfterBreak="0">
    <w:nsid w:val="0F346748"/>
    <w:multiLevelType w:val="hybridMultilevel"/>
    <w:tmpl w:val="FA566E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2B02EA4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149D0EB4"/>
    <w:multiLevelType w:val="multilevel"/>
    <w:tmpl w:val="6130EC64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8860D7C"/>
    <w:multiLevelType w:val="multilevel"/>
    <w:tmpl w:val="E974CAC4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E16745C"/>
    <w:multiLevelType w:val="multilevel"/>
    <w:tmpl w:val="884C6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E3666E"/>
    <w:multiLevelType w:val="multilevel"/>
    <w:tmpl w:val="6130EC64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6041C2C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26A11F3E"/>
    <w:multiLevelType w:val="multilevel"/>
    <w:tmpl w:val="BE2C2412"/>
    <w:lvl w:ilvl="0">
      <w:start w:val="1"/>
      <w:numFmt w:val="decimal"/>
      <w:lvlText w:val="%1.0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A6C1934"/>
    <w:multiLevelType w:val="multilevel"/>
    <w:tmpl w:val="4A32B854"/>
    <w:lvl w:ilvl="0">
      <w:start w:val="1"/>
      <w:numFmt w:val="decimal"/>
      <w:lvlText w:val="3.%1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3.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2C35173D"/>
    <w:multiLevelType w:val="hybridMultilevel"/>
    <w:tmpl w:val="65E0D0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E605376"/>
    <w:multiLevelType w:val="multilevel"/>
    <w:tmpl w:val="55B0AA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0113459"/>
    <w:multiLevelType w:val="multilevel"/>
    <w:tmpl w:val="F67C759A"/>
    <w:lvl w:ilvl="0">
      <w:start w:val="1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379" w:hanging="386"/>
      </w:p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35913D11"/>
    <w:multiLevelType w:val="multilevel"/>
    <w:tmpl w:val="55B0AA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97A36BB"/>
    <w:multiLevelType w:val="multilevel"/>
    <w:tmpl w:val="6130EC64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ADBF639"/>
    <w:multiLevelType w:val="hybridMultilevel"/>
    <w:tmpl w:val="6E784B9A"/>
    <w:lvl w:ilvl="0" w:tplc="DA0CB072">
      <w:start w:val="1"/>
      <w:numFmt w:val="decimal"/>
      <w:lvlText w:val="%1."/>
      <w:lvlJc w:val="left"/>
      <w:pPr>
        <w:ind w:left="720" w:hanging="360"/>
      </w:pPr>
    </w:lvl>
    <w:lvl w:ilvl="1" w:tplc="7B224172">
      <w:start w:val="1"/>
      <w:numFmt w:val="lowerLetter"/>
      <w:lvlText w:val="%2."/>
      <w:lvlJc w:val="left"/>
      <w:pPr>
        <w:ind w:left="1440" w:hanging="360"/>
      </w:pPr>
    </w:lvl>
    <w:lvl w:ilvl="2" w:tplc="3954C17E">
      <w:start w:val="1"/>
      <w:numFmt w:val="lowerRoman"/>
      <w:lvlText w:val="%3."/>
      <w:lvlJc w:val="right"/>
      <w:pPr>
        <w:ind w:left="2160" w:hanging="180"/>
      </w:pPr>
    </w:lvl>
    <w:lvl w:ilvl="3" w:tplc="801419BE">
      <w:start w:val="1"/>
      <w:numFmt w:val="decimal"/>
      <w:lvlText w:val="%4."/>
      <w:lvlJc w:val="left"/>
      <w:pPr>
        <w:ind w:left="2880" w:hanging="360"/>
      </w:pPr>
    </w:lvl>
    <w:lvl w:ilvl="4" w:tplc="D1764CB6">
      <w:start w:val="1"/>
      <w:numFmt w:val="lowerLetter"/>
      <w:lvlText w:val="%5."/>
      <w:lvlJc w:val="left"/>
      <w:pPr>
        <w:ind w:left="3600" w:hanging="360"/>
      </w:pPr>
    </w:lvl>
    <w:lvl w:ilvl="5" w:tplc="4488A214">
      <w:start w:val="1"/>
      <w:numFmt w:val="lowerRoman"/>
      <w:lvlText w:val="%6."/>
      <w:lvlJc w:val="right"/>
      <w:pPr>
        <w:ind w:left="4320" w:hanging="180"/>
      </w:pPr>
    </w:lvl>
    <w:lvl w:ilvl="6" w:tplc="87CC482A">
      <w:start w:val="1"/>
      <w:numFmt w:val="decimal"/>
      <w:lvlText w:val="%7."/>
      <w:lvlJc w:val="left"/>
      <w:pPr>
        <w:ind w:left="5040" w:hanging="360"/>
      </w:pPr>
    </w:lvl>
    <w:lvl w:ilvl="7" w:tplc="0A56DA84">
      <w:start w:val="1"/>
      <w:numFmt w:val="lowerLetter"/>
      <w:lvlText w:val="%8."/>
      <w:lvlJc w:val="left"/>
      <w:pPr>
        <w:ind w:left="5760" w:hanging="360"/>
      </w:pPr>
    </w:lvl>
    <w:lvl w:ilvl="8" w:tplc="9A0C5E7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124128"/>
    <w:multiLevelType w:val="multilevel"/>
    <w:tmpl w:val="017EA6A6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4" w:hanging="454"/>
      </w:pPr>
      <w:rPr>
        <w:rFonts w:hint="default"/>
      </w:rPr>
    </w:lvl>
    <w:lvl w:ilvl="2">
      <w:start w:val="1"/>
      <w:numFmt w:val="decimal"/>
      <w:lvlText w:val="3.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F4D1B28"/>
    <w:multiLevelType w:val="hybridMultilevel"/>
    <w:tmpl w:val="2AD23CA8"/>
    <w:lvl w:ilvl="0" w:tplc="92AAF8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304674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44E662BC"/>
    <w:multiLevelType w:val="hybridMultilevel"/>
    <w:tmpl w:val="EB4C4494"/>
    <w:lvl w:ilvl="0" w:tplc="4B043D2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C81E40"/>
    <w:multiLevelType w:val="hybridMultilevel"/>
    <w:tmpl w:val="D87463DC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3F2F3E"/>
    <w:multiLevelType w:val="multilevel"/>
    <w:tmpl w:val="BE2C2412"/>
    <w:lvl w:ilvl="0">
      <w:start w:val="1"/>
      <w:numFmt w:val="decimal"/>
      <w:lvlText w:val="%1.0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4CE11FFF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4D4B7EBF"/>
    <w:multiLevelType w:val="hybridMultilevel"/>
    <w:tmpl w:val="711C9A3E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924DE9"/>
    <w:multiLevelType w:val="multilevel"/>
    <w:tmpl w:val="B480477E"/>
    <w:lvl w:ilvl="0">
      <w:start w:val="3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2" w15:restartNumberingAfterBreak="0">
    <w:nsid w:val="51950C1C"/>
    <w:multiLevelType w:val="multilevel"/>
    <w:tmpl w:val="12DE53C8"/>
    <w:lvl w:ilvl="0">
      <w:start w:val="1"/>
      <w:numFmt w:val="decimal"/>
      <w:lvlText w:val="3.2.%1"/>
      <w:lvlJc w:val="left"/>
      <w:pPr>
        <w:ind w:left="1106" w:hanging="386"/>
      </w:pPr>
      <w:rPr>
        <w:rFonts w:hint="default"/>
      </w:rPr>
    </w:lvl>
    <w:lvl w:ilvl="1">
      <w:start w:val="1"/>
      <w:numFmt w:val="decimal"/>
      <w:lvlText w:val="3.2.%2"/>
      <w:lvlJc w:val="left"/>
      <w:pPr>
        <w:ind w:left="1826" w:hanging="386"/>
      </w:pPr>
      <w:rPr>
        <w:rFonts w:hint="default"/>
        <w:i/>
        <w:iCs/>
        <w:color w:val="2F5496" w:themeColor="accent1" w:themeShade="BF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33" w15:restartNumberingAfterBreak="0">
    <w:nsid w:val="53BD484F"/>
    <w:multiLevelType w:val="multilevel"/>
    <w:tmpl w:val="6130EC64"/>
    <w:lvl w:ilvl="0">
      <w:start w:val="3"/>
      <w:numFmt w:val="decimal"/>
      <w:lvlText w:val="%1"/>
      <w:lvlJc w:val="left"/>
      <w:pPr>
        <w:ind w:left="454" w:hanging="45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4" w:hanging="45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4144D58"/>
    <w:multiLevelType w:val="multilevel"/>
    <w:tmpl w:val="BE2C2412"/>
    <w:lvl w:ilvl="0">
      <w:start w:val="1"/>
      <w:numFmt w:val="decimal"/>
      <w:lvlText w:val="%1.0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54726295"/>
    <w:multiLevelType w:val="hybridMultilevel"/>
    <w:tmpl w:val="1ABCE3CC"/>
    <w:lvl w:ilvl="0" w:tplc="AA9CC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5B05FB"/>
    <w:multiLevelType w:val="multilevel"/>
    <w:tmpl w:val="1A64BB40"/>
    <w:lvl w:ilvl="0">
      <w:start w:val="1"/>
      <w:numFmt w:val="decimal"/>
      <w:lvlText w:val="3.%1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3.2.%2"/>
      <w:lvlJc w:val="left"/>
      <w:pPr>
        <w:ind w:left="1106" w:hanging="386"/>
      </w:pPr>
      <w:rPr>
        <w:rFonts w:asciiTheme="majorHAnsi" w:hAnsiTheme="majorHAnsi" w:cstheme="majorHAnsi" w:hint="default"/>
        <w:i/>
        <w:iCs/>
        <w:color w:val="2F5496" w:themeColor="accent1" w:themeShade="BF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7" w15:restartNumberingAfterBreak="0">
    <w:nsid w:val="5C8A74E4"/>
    <w:multiLevelType w:val="multilevel"/>
    <w:tmpl w:val="D6700D5A"/>
    <w:lvl w:ilvl="0">
      <w:start w:val="2"/>
      <w:numFmt w:val="decimal"/>
      <w:lvlText w:val="%1.0"/>
      <w:lvlJc w:val="left"/>
      <w:pPr>
        <w:ind w:left="386" w:hanging="386"/>
      </w:pPr>
      <w:rPr>
        <w:rFonts w:hint="default"/>
        <w:color w:val="2F5496" w:themeColor="accent1" w:themeShade="BF"/>
      </w:rPr>
    </w:lvl>
    <w:lvl w:ilvl="1">
      <w:start w:val="3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8" w15:restartNumberingAfterBreak="0">
    <w:nsid w:val="5C8B15E3"/>
    <w:multiLevelType w:val="multilevel"/>
    <w:tmpl w:val="BE2C2412"/>
    <w:lvl w:ilvl="0">
      <w:start w:val="1"/>
      <w:numFmt w:val="decimal"/>
      <w:lvlText w:val="%1.0"/>
      <w:lvlJc w:val="left"/>
      <w:pPr>
        <w:ind w:left="1106" w:hanging="38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2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39" w15:restartNumberingAfterBreak="0">
    <w:nsid w:val="5DC07B58"/>
    <w:multiLevelType w:val="multilevel"/>
    <w:tmpl w:val="883AA1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106" w:hanging="386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E975B2E"/>
    <w:multiLevelType w:val="hybridMultilevel"/>
    <w:tmpl w:val="6D08271E"/>
    <w:lvl w:ilvl="0" w:tplc="FE6617B8">
      <w:start w:val="1"/>
      <w:numFmt w:val="decimal"/>
      <w:lvlText w:val="%1."/>
      <w:lvlJc w:val="left"/>
      <w:pPr>
        <w:ind w:left="720" w:hanging="360"/>
      </w:pPr>
    </w:lvl>
    <w:lvl w:ilvl="1" w:tplc="566832DC">
      <w:start w:val="1"/>
      <w:numFmt w:val="lowerLetter"/>
      <w:lvlText w:val="%2."/>
      <w:lvlJc w:val="left"/>
      <w:pPr>
        <w:ind w:left="1440" w:hanging="360"/>
      </w:pPr>
    </w:lvl>
    <w:lvl w:ilvl="2" w:tplc="A3C2DAC4">
      <w:start w:val="1"/>
      <w:numFmt w:val="lowerRoman"/>
      <w:lvlText w:val="%3."/>
      <w:lvlJc w:val="right"/>
      <w:pPr>
        <w:ind w:left="2160" w:hanging="180"/>
      </w:pPr>
    </w:lvl>
    <w:lvl w:ilvl="3" w:tplc="15026A98">
      <w:start w:val="1"/>
      <w:numFmt w:val="decimal"/>
      <w:lvlText w:val="%4."/>
      <w:lvlJc w:val="left"/>
      <w:pPr>
        <w:ind w:left="2880" w:hanging="360"/>
      </w:pPr>
    </w:lvl>
    <w:lvl w:ilvl="4" w:tplc="E0E0B59A">
      <w:start w:val="1"/>
      <w:numFmt w:val="lowerLetter"/>
      <w:lvlText w:val="%5."/>
      <w:lvlJc w:val="left"/>
      <w:pPr>
        <w:ind w:left="3600" w:hanging="360"/>
      </w:pPr>
    </w:lvl>
    <w:lvl w:ilvl="5" w:tplc="5A9C8392">
      <w:start w:val="1"/>
      <w:numFmt w:val="lowerRoman"/>
      <w:lvlText w:val="%6."/>
      <w:lvlJc w:val="right"/>
      <w:pPr>
        <w:ind w:left="4320" w:hanging="180"/>
      </w:pPr>
    </w:lvl>
    <w:lvl w:ilvl="6" w:tplc="2182D8A8">
      <w:start w:val="1"/>
      <w:numFmt w:val="decimal"/>
      <w:lvlText w:val="%7."/>
      <w:lvlJc w:val="left"/>
      <w:pPr>
        <w:ind w:left="5040" w:hanging="360"/>
      </w:pPr>
    </w:lvl>
    <w:lvl w:ilvl="7" w:tplc="45985362">
      <w:start w:val="1"/>
      <w:numFmt w:val="lowerLetter"/>
      <w:lvlText w:val="%8."/>
      <w:lvlJc w:val="left"/>
      <w:pPr>
        <w:ind w:left="5760" w:hanging="360"/>
      </w:pPr>
    </w:lvl>
    <w:lvl w:ilvl="8" w:tplc="6690020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24127A9"/>
    <w:multiLevelType w:val="multilevel"/>
    <w:tmpl w:val="55C24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A3B1E14"/>
    <w:multiLevelType w:val="hybridMultilevel"/>
    <w:tmpl w:val="822678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095244"/>
    <w:multiLevelType w:val="multilevel"/>
    <w:tmpl w:val="3CE0A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4" w15:restartNumberingAfterBreak="0">
    <w:nsid w:val="6FA71EA4"/>
    <w:multiLevelType w:val="multilevel"/>
    <w:tmpl w:val="21204DB6"/>
    <w:lvl w:ilvl="0">
      <w:start w:val="1"/>
      <w:numFmt w:val="decimal"/>
      <w:lvlText w:val="3.%1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6" w:hanging="38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5" w15:restartNumberingAfterBreak="0">
    <w:nsid w:val="75AB03C8"/>
    <w:multiLevelType w:val="hybridMultilevel"/>
    <w:tmpl w:val="76DC4D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7C356323"/>
    <w:multiLevelType w:val="multilevel"/>
    <w:tmpl w:val="FCD659C2"/>
    <w:lvl w:ilvl="0">
      <w:start w:val="1"/>
      <w:numFmt w:val="decimal"/>
      <w:lvlText w:val="3.%1"/>
      <w:lvlJc w:val="left"/>
      <w:pPr>
        <w:ind w:left="386" w:hanging="386"/>
      </w:pPr>
      <w:rPr>
        <w:rFonts w:hint="default"/>
      </w:rPr>
    </w:lvl>
    <w:lvl w:ilvl="1">
      <w:start w:val="1"/>
      <w:numFmt w:val="decimal"/>
      <w:lvlText w:val="3.2.%2"/>
      <w:lvlJc w:val="left"/>
      <w:pPr>
        <w:ind w:left="1106" w:hanging="386"/>
      </w:pPr>
      <w:rPr>
        <w:rFonts w:hint="default"/>
        <w:i/>
        <w:iCs/>
        <w:color w:val="2F5496" w:themeColor="accent1" w:themeShade="BF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7" w15:restartNumberingAfterBreak="0">
    <w:nsid w:val="7DA4202E"/>
    <w:multiLevelType w:val="hybridMultilevel"/>
    <w:tmpl w:val="C9241E90"/>
    <w:lvl w:ilvl="0" w:tplc="C1102728">
      <w:start w:val="1"/>
      <w:numFmt w:val="decimal"/>
      <w:lvlText w:val="%1."/>
      <w:lvlJc w:val="left"/>
      <w:pPr>
        <w:ind w:left="720" w:hanging="360"/>
      </w:pPr>
    </w:lvl>
    <w:lvl w:ilvl="1" w:tplc="9BFEEA88">
      <w:start w:val="1"/>
      <w:numFmt w:val="lowerLetter"/>
      <w:lvlText w:val="%2."/>
      <w:lvlJc w:val="left"/>
      <w:pPr>
        <w:ind w:left="1440" w:hanging="360"/>
      </w:pPr>
    </w:lvl>
    <w:lvl w:ilvl="2" w:tplc="F24AA1BE">
      <w:start w:val="1"/>
      <w:numFmt w:val="lowerRoman"/>
      <w:lvlText w:val="%3."/>
      <w:lvlJc w:val="right"/>
      <w:pPr>
        <w:ind w:left="2160" w:hanging="180"/>
      </w:pPr>
    </w:lvl>
    <w:lvl w:ilvl="3" w:tplc="8C123616">
      <w:start w:val="1"/>
      <w:numFmt w:val="decimal"/>
      <w:lvlText w:val="%4."/>
      <w:lvlJc w:val="left"/>
      <w:pPr>
        <w:ind w:left="2880" w:hanging="360"/>
      </w:pPr>
    </w:lvl>
    <w:lvl w:ilvl="4" w:tplc="3BE40472">
      <w:start w:val="1"/>
      <w:numFmt w:val="lowerLetter"/>
      <w:lvlText w:val="%5."/>
      <w:lvlJc w:val="left"/>
      <w:pPr>
        <w:ind w:left="3600" w:hanging="360"/>
      </w:pPr>
    </w:lvl>
    <w:lvl w:ilvl="5" w:tplc="D99A92EC">
      <w:start w:val="1"/>
      <w:numFmt w:val="lowerRoman"/>
      <w:lvlText w:val="%6."/>
      <w:lvlJc w:val="right"/>
      <w:pPr>
        <w:ind w:left="4320" w:hanging="180"/>
      </w:pPr>
    </w:lvl>
    <w:lvl w:ilvl="6" w:tplc="D04C74EA">
      <w:start w:val="1"/>
      <w:numFmt w:val="decimal"/>
      <w:lvlText w:val="%7."/>
      <w:lvlJc w:val="left"/>
      <w:pPr>
        <w:ind w:left="5040" w:hanging="360"/>
      </w:pPr>
    </w:lvl>
    <w:lvl w:ilvl="7" w:tplc="A222A0D2">
      <w:start w:val="1"/>
      <w:numFmt w:val="lowerLetter"/>
      <w:lvlText w:val="%8."/>
      <w:lvlJc w:val="left"/>
      <w:pPr>
        <w:ind w:left="5760" w:hanging="360"/>
      </w:pPr>
    </w:lvl>
    <w:lvl w:ilvl="8" w:tplc="3F2AB438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029535">
    <w:abstractNumId w:val="39"/>
  </w:num>
  <w:num w:numId="2" w16cid:durableId="926305277">
    <w:abstractNumId w:val="40"/>
  </w:num>
  <w:num w:numId="3" w16cid:durableId="1690718980">
    <w:abstractNumId w:val="47"/>
  </w:num>
  <w:num w:numId="4" w16cid:durableId="2086098521">
    <w:abstractNumId w:val="22"/>
  </w:num>
  <w:num w:numId="5" w16cid:durableId="1486975489">
    <w:abstractNumId w:val="35"/>
  </w:num>
  <w:num w:numId="6" w16cid:durableId="1705137448">
    <w:abstractNumId w:val="6"/>
  </w:num>
  <w:num w:numId="7" w16cid:durableId="969671974">
    <w:abstractNumId w:val="43"/>
  </w:num>
  <w:num w:numId="8" w16cid:durableId="907232043">
    <w:abstractNumId w:val="42"/>
  </w:num>
  <w:num w:numId="9" w16cid:durableId="395204865">
    <w:abstractNumId w:val="17"/>
  </w:num>
  <w:num w:numId="10" w16cid:durableId="1397127933">
    <w:abstractNumId w:val="8"/>
  </w:num>
  <w:num w:numId="11" w16cid:durableId="311181633">
    <w:abstractNumId w:val="45"/>
  </w:num>
  <w:num w:numId="12" w16cid:durableId="569928038">
    <w:abstractNumId w:val="2"/>
  </w:num>
  <w:num w:numId="13" w16cid:durableId="1267887795">
    <w:abstractNumId w:val="5"/>
  </w:num>
  <w:num w:numId="14" w16cid:durableId="403913777">
    <w:abstractNumId w:val="28"/>
  </w:num>
  <w:num w:numId="15" w16cid:durableId="1559121941">
    <w:abstractNumId w:val="15"/>
  </w:num>
  <w:num w:numId="16" w16cid:durableId="2124836267">
    <w:abstractNumId w:val="46"/>
  </w:num>
  <w:num w:numId="17" w16cid:durableId="2043626595">
    <w:abstractNumId w:val="44"/>
  </w:num>
  <w:num w:numId="18" w16cid:durableId="1282227396">
    <w:abstractNumId w:val="34"/>
  </w:num>
  <w:num w:numId="19" w16cid:durableId="2067487925">
    <w:abstractNumId w:val="38"/>
  </w:num>
  <w:num w:numId="20" w16cid:durableId="1455295546">
    <w:abstractNumId w:val="24"/>
  </w:num>
  <w:num w:numId="21" w16cid:durableId="1047610253">
    <w:abstractNumId w:val="16"/>
  </w:num>
  <w:num w:numId="22" w16cid:durableId="780802341">
    <w:abstractNumId w:val="32"/>
  </w:num>
  <w:num w:numId="23" w16cid:durableId="1318263687">
    <w:abstractNumId w:val="11"/>
  </w:num>
  <w:num w:numId="24" w16cid:durableId="1135609771">
    <w:abstractNumId w:val="10"/>
  </w:num>
  <w:num w:numId="25" w16cid:durableId="1307514174">
    <w:abstractNumId w:val="13"/>
  </w:num>
  <w:num w:numId="26" w16cid:durableId="518351362">
    <w:abstractNumId w:val="21"/>
  </w:num>
  <w:num w:numId="27" w16cid:durableId="268591237">
    <w:abstractNumId w:val="33"/>
  </w:num>
  <w:num w:numId="28" w16cid:durableId="723060852">
    <w:abstractNumId w:val="23"/>
  </w:num>
  <w:num w:numId="29" w16cid:durableId="2083990509">
    <w:abstractNumId w:val="36"/>
  </w:num>
  <w:num w:numId="30" w16cid:durableId="1787112956">
    <w:abstractNumId w:val="18"/>
  </w:num>
  <w:num w:numId="31" w16cid:durableId="1559899951">
    <w:abstractNumId w:val="20"/>
  </w:num>
  <w:num w:numId="32" w16cid:durableId="1341279067">
    <w:abstractNumId w:val="4"/>
  </w:num>
  <w:num w:numId="33" w16cid:durableId="444541930">
    <w:abstractNumId w:val="7"/>
  </w:num>
  <w:num w:numId="34" w16cid:durableId="1695301098">
    <w:abstractNumId w:val="26"/>
  </w:num>
  <w:num w:numId="35" w16cid:durableId="166723732">
    <w:abstractNumId w:val="27"/>
  </w:num>
  <w:num w:numId="36" w16cid:durableId="1353143621">
    <w:abstractNumId w:val="37"/>
  </w:num>
  <w:num w:numId="37" w16cid:durableId="1823505894">
    <w:abstractNumId w:val="0"/>
  </w:num>
  <w:num w:numId="38" w16cid:durableId="1008757493">
    <w:abstractNumId w:val="29"/>
  </w:num>
  <w:num w:numId="39" w16cid:durableId="2096393397">
    <w:abstractNumId w:val="25"/>
  </w:num>
  <w:num w:numId="40" w16cid:durableId="767039371">
    <w:abstractNumId w:val="9"/>
  </w:num>
  <w:num w:numId="41" w16cid:durableId="1779566905">
    <w:abstractNumId w:val="30"/>
  </w:num>
  <w:num w:numId="42" w16cid:durableId="2024437189">
    <w:abstractNumId w:val="14"/>
  </w:num>
  <w:num w:numId="43" w16cid:durableId="1633443590">
    <w:abstractNumId w:val="3"/>
  </w:num>
  <w:num w:numId="44" w16cid:durableId="1069890127">
    <w:abstractNumId w:val="31"/>
  </w:num>
  <w:num w:numId="45" w16cid:durableId="807239342">
    <w:abstractNumId w:val="12"/>
  </w:num>
  <w:num w:numId="46" w16cid:durableId="858468750">
    <w:abstractNumId w:val="41"/>
  </w:num>
  <w:num w:numId="47" w16cid:durableId="1420444247">
    <w:abstractNumId w:val="1"/>
  </w:num>
  <w:num w:numId="48" w16cid:durableId="93886985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zYzMjI0NjMHspV0lIJTi4sz8/NACgxrAZwlLdosAAAA"/>
  </w:docVars>
  <w:rsids>
    <w:rsidRoot w:val="005D513E"/>
    <w:rsid w:val="000F1ED3"/>
    <w:rsid w:val="001A6E79"/>
    <w:rsid w:val="00267A4A"/>
    <w:rsid w:val="00304A61"/>
    <w:rsid w:val="00441B7D"/>
    <w:rsid w:val="00483429"/>
    <w:rsid w:val="004E28AF"/>
    <w:rsid w:val="0055749D"/>
    <w:rsid w:val="005D513E"/>
    <w:rsid w:val="00646F4D"/>
    <w:rsid w:val="00715648"/>
    <w:rsid w:val="0088125D"/>
    <w:rsid w:val="00D112C5"/>
    <w:rsid w:val="00DE1DFD"/>
    <w:rsid w:val="00ED6C25"/>
    <w:rsid w:val="00F8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3699"/>
  <w15:chartTrackingRefBased/>
  <w15:docId w15:val="{A4DE220A-E6FB-4518-A8A5-E3EEEF5A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13E"/>
  </w:style>
  <w:style w:type="paragraph" w:styleId="Heading1">
    <w:name w:val="heading 1"/>
    <w:basedOn w:val="Normal"/>
    <w:next w:val="Normal"/>
    <w:link w:val="Heading1Char"/>
    <w:uiPriority w:val="9"/>
    <w:qFormat/>
    <w:rsid w:val="005D51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1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1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13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1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51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51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513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1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51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5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1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13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51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513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5D513E"/>
  </w:style>
  <w:style w:type="table" w:styleId="TableGrid">
    <w:name w:val="Table Grid"/>
    <w:basedOn w:val="TableNormal"/>
    <w:uiPriority w:val="39"/>
    <w:rsid w:val="005D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D513E"/>
    <w:rPr>
      <w:i/>
      <w:iCs/>
    </w:rPr>
  </w:style>
  <w:style w:type="paragraph" w:styleId="Revision">
    <w:name w:val="Revision"/>
    <w:hidden/>
    <w:uiPriority w:val="99"/>
    <w:semiHidden/>
    <w:rsid w:val="005D513E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D513E"/>
  </w:style>
  <w:style w:type="paragraph" w:customStyle="1" w:styleId="paragraph">
    <w:name w:val="paragraph"/>
    <w:basedOn w:val="Normal"/>
    <w:rsid w:val="005D5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D513E"/>
  </w:style>
  <w:style w:type="paragraph" w:styleId="Header">
    <w:name w:val="header"/>
    <w:basedOn w:val="Normal"/>
    <w:link w:val="HeaderChar"/>
    <w:uiPriority w:val="99"/>
    <w:unhideWhenUsed/>
    <w:rsid w:val="005D5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13E"/>
  </w:style>
  <w:style w:type="paragraph" w:styleId="Footer">
    <w:name w:val="footer"/>
    <w:basedOn w:val="Normal"/>
    <w:link w:val="FooterChar"/>
    <w:uiPriority w:val="99"/>
    <w:unhideWhenUsed/>
    <w:rsid w:val="005D5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13E"/>
  </w:style>
  <w:style w:type="character" w:styleId="Hyperlink">
    <w:name w:val="Hyperlink"/>
    <w:basedOn w:val="DefaultParagraphFont"/>
    <w:uiPriority w:val="99"/>
    <w:unhideWhenUsed/>
    <w:rsid w:val="005D51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13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D51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D513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D51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D5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D513E"/>
  </w:style>
  <w:style w:type="character" w:customStyle="1" w:styleId="ui-provider">
    <w:name w:val="ui-provider"/>
    <w:basedOn w:val="DefaultParagraphFont"/>
    <w:rsid w:val="005D513E"/>
  </w:style>
  <w:style w:type="character" w:styleId="Strong">
    <w:name w:val="Strong"/>
    <w:basedOn w:val="DefaultParagraphFont"/>
    <w:uiPriority w:val="22"/>
    <w:qFormat/>
    <w:rsid w:val="005D513E"/>
    <w:rPr>
      <w:b/>
      <w:bCs/>
    </w:rPr>
  </w:style>
  <w:style w:type="character" w:customStyle="1" w:styleId="cf01">
    <w:name w:val="cf01"/>
    <w:basedOn w:val="DefaultParagraphFont"/>
    <w:rsid w:val="005D513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836</Words>
  <Characters>10471</Characters>
  <Application>Microsoft Office Word</Application>
  <DocSecurity>0</DocSecurity>
  <Lines>87</Lines>
  <Paragraphs>24</Paragraphs>
  <ScaleCrop>false</ScaleCrop>
  <Company>Rothamsted Research</Company>
  <LinksUpToDate>false</LinksUpToDate>
  <CharactersWithSpaces>1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thi Alonso-Chavez</dc:creator>
  <cp:keywords/>
  <dc:description/>
  <cp:lastModifiedBy>Vasthi Alonso-Chavez</cp:lastModifiedBy>
  <cp:revision>14</cp:revision>
  <dcterms:created xsi:type="dcterms:W3CDTF">2023-08-25T16:05:00Z</dcterms:created>
  <dcterms:modified xsi:type="dcterms:W3CDTF">2024-10-16T13:58:00Z</dcterms:modified>
</cp:coreProperties>
</file>